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22FE5" w14:textId="77777777" w:rsidR="008819FB" w:rsidRPr="00B05442" w:rsidRDefault="008819FB" w:rsidP="00C5279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46FD422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05442">
        <w:rPr>
          <w:rFonts w:ascii="Times New Roman" w:hAnsi="Times New Roman" w:cs="Times New Roman"/>
          <w:b/>
          <w:bCs/>
          <w:sz w:val="24"/>
          <w:szCs w:val="24"/>
        </w:rPr>
        <w:t>S2 Table.</w:t>
      </w:r>
      <w:r w:rsidRPr="00B05442">
        <w:rPr>
          <w:rFonts w:ascii="Times New Roman" w:hAnsi="Times New Roman" w:cs="Times New Roman"/>
          <w:sz w:val="24"/>
          <w:szCs w:val="24"/>
        </w:rPr>
        <w:t xml:space="preserve"> </w:t>
      </w:r>
      <w:r w:rsidRPr="00B05442">
        <w:rPr>
          <w:rFonts w:ascii="Times New Roman" w:hAnsi="Times New Roman" w:cs="Times New Roman"/>
          <w:b/>
          <w:bCs/>
          <w:sz w:val="24"/>
          <w:szCs w:val="24"/>
        </w:rPr>
        <w:t>Primary care health professional (PCHP) cohort characteristics, overall and stratified based on perceived influence of PCHP communication on HPV vaccine acceptance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3960"/>
        <w:gridCol w:w="1710"/>
        <w:gridCol w:w="1620"/>
        <w:gridCol w:w="1800"/>
        <w:gridCol w:w="2340"/>
      </w:tblGrid>
      <w:tr w:rsidR="00017B71" w:rsidRPr="00B05442" w14:paraId="4915D670" w14:textId="77777777" w:rsidTr="00CA7493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9F95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F420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otal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565C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little influenc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3D7B1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some influence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A7593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great influence</w:t>
            </w:r>
          </w:p>
        </w:tc>
      </w:tr>
      <w:tr w:rsidR="00017B71" w:rsidRPr="00B05442" w14:paraId="7588E188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D0698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6CDD3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=2,402</w:t>
            </w:r>
          </w:p>
          <w:p w14:paraId="766EA4B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B32E9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n=204) </w:t>
            </w:r>
          </w:p>
          <w:p w14:paraId="2E0E623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D9D2C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n=885) </w:t>
            </w:r>
          </w:p>
          <w:p w14:paraId="577737F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AD05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 xml:space="preserve">(n=1,313) </w:t>
            </w:r>
          </w:p>
          <w:p w14:paraId="1B06F8F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n (%)</w:t>
            </w:r>
          </w:p>
        </w:tc>
      </w:tr>
      <w:tr w:rsidR="00017B71" w:rsidRPr="00B05442" w14:paraId="0151193A" w14:textId="77777777" w:rsidTr="00CA7493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102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5517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2AC3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5114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5524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3D57BEB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16D7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11F65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1 (2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4CAE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88C6D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0E9D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6 (26)</w:t>
            </w:r>
          </w:p>
        </w:tc>
      </w:tr>
      <w:tr w:rsidR="00017B71" w:rsidRPr="00B05442" w14:paraId="523095F1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262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om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ECDF8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721 (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7736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2 (7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386A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9 (7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1395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40 (72)</w:t>
            </w:r>
          </w:p>
        </w:tc>
      </w:tr>
      <w:tr w:rsidR="00017B71" w:rsidRPr="00B05442" w14:paraId="541BF68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51D4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other gend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05D9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 (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36A4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 (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32B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4235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3)</w:t>
            </w:r>
          </w:p>
        </w:tc>
      </w:tr>
      <w:tr w:rsidR="00017B71" w:rsidRPr="00B05442" w14:paraId="3FFA6B6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C740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Race/ethnic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CF19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DD42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61886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AD14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221983F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8130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hi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E087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587 (6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7CE2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1 (6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C202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1 (6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A79A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5 (65)</w:t>
            </w:r>
          </w:p>
        </w:tc>
      </w:tr>
      <w:tr w:rsidR="00017B71" w:rsidRPr="00B05442" w14:paraId="6A2BD9E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93A9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Hispanic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7A20E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D1A8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 (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FF9A5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 (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BC2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4)</w:t>
            </w:r>
          </w:p>
        </w:tc>
      </w:tr>
      <w:tr w:rsidR="00017B71" w:rsidRPr="00B05442" w14:paraId="1A78ABFF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2E2B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lac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1172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1 (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1BFE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 (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BFC7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 (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19BF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6)</w:t>
            </w:r>
          </w:p>
        </w:tc>
      </w:tr>
      <w:tr w:rsidR="00017B71" w:rsidRPr="00B05442" w14:paraId="2EA3D95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B0CA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s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0892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8 (1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98E8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CCAB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6 (15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08F4C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1 (15)</w:t>
            </w:r>
          </w:p>
        </w:tc>
      </w:tr>
      <w:tr w:rsidR="00017B71" w:rsidRPr="00B05442" w14:paraId="06C25C32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D52D6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other ra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AAF1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 (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CD34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 (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36D7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 (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C54E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 (7)</w:t>
            </w:r>
          </w:p>
        </w:tc>
      </w:tr>
      <w:tr w:rsidR="00017B71" w:rsidRPr="00B05442" w14:paraId="2B3ACACB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78CD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ultiraci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C38B3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 (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C0BF2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 (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1426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8AE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4)</w:t>
            </w:r>
          </w:p>
        </w:tc>
      </w:tr>
      <w:tr w:rsidR="00017B71" w:rsidRPr="00B05442" w14:paraId="713950B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28AD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Training special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428D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6F09A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163B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C4C5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0AE468B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95AC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ediatric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7CABC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8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60A0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4C164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6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0345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5 (29)</w:t>
            </w:r>
          </w:p>
        </w:tc>
      </w:tr>
      <w:tr w:rsidR="00017B71" w:rsidRPr="00B05442" w14:paraId="6148AF58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2D58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amily med physici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7799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7 (2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A0309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 (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57E3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3 (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861B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8 (22)</w:t>
            </w:r>
          </w:p>
        </w:tc>
      </w:tr>
      <w:tr w:rsidR="00017B71" w:rsidRPr="00B05442" w14:paraId="5310F5FF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BC07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PP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93C54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6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5625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 (2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B243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9 (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9F03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0 (25)</w:t>
            </w:r>
          </w:p>
        </w:tc>
      </w:tr>
      <w:tr w:rsidR="00017B71" w:rsidRPr="00B05442" w14:paraId="3EDA45F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A224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linical staff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12A0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1 (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5FF2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 (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B106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7 (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1BF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0 (24)</w:t>
            </w:r>
          </w:p>
        </w:tc>
      </w:tr>
      <w:tr w:rsidR="00017B71" w:rsidRPr="00B05442" w14:paraId="4946EF0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BBFFC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Number of patients seen in a week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F913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1C4D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A37B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E9254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626AA736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4DA7A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59B0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6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8D12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 (2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BAF4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2 (3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C15F1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9 (27)</w:t>
            </w:r>
          </w:p>
        </w:tc>
      </w:tr>
      <w:tr w:rsidR="00017B71" w:rsidRPr="00B05442" w14:paraId="582AE16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ADF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-2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8A7E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4 (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E902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9 (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D015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8 (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8F99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7 (39)</w:t>
            </w:r>
          </w:p>
        </w:tc>
      </w:tr>
      <w:tr w:rsidR="00017B71" w:rsidRPr="00B05442" w14:paraId="2A98CE1C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703D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A2E0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2 (3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3EEB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0 (2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926B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5 (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EC1A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7 (34)</w:t>
            </w:r>
          </w:p>
        </w:tc>
      </w:tr>
      <w:tr w:rsidR="00017B71" w:rsidRPr="00B05442" w14:paraId="20D817F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7CDD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  <w:t>Years of practi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1218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0F3A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FB71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0B9E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6F28D47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1BA0F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FBF05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2 (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F8B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 (4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49C4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3 (4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5B506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6 (35)</w:t>
            </w:r>
          </w:p>
        </w:tc>
      </w:tr>
      <w:tr w:rsidR="00017B71" w:rsidRPr="00B05442" w14:paraId="19A3E025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AB60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0-19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6601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02 (2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156F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 (2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A22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5 (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3197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7 (29)</w:t>
            </w:r>
          </w:p>
        </w:tc>
      </w:tr>
      <w:tr w:rsidR="00017B71" w:rsidRPr="00B05442" w14:paraId="07A1B46D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A98A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DF9E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8 (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09139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 (3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409D2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67 (3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D9EE9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70 (36)</w:t>
            </w:r>
          </w:p>
        </w:tc>
      </w:tr>
      <w:tr w:rsidR="00017B71" w:rsidRPr="00B05442" w14:paraId="3BE9478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3703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Healthcare syste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44FE2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D6973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35D9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9359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1549DD8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AF5C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o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4331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4 (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5BD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1 (3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60AF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3 (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EC1B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0 (39)</w:t>
            </w:r>
          </w:p>
        </w:tc>
      </w:tr>
      <w:tr w:rsidR="00017B71" w:rsidRPr="00B05442" w14:paraId="739EC76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3397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F518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98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7B21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3 (6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26D99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2 (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7590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3 (61)</w:t>
            </w:r>
          </w:p>
        </w:tc>
      </w:tr>
      <w:tr w:rsidR="00017B71" w:rsidRPr="00B05442" w14:paraId="56169FF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4388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FQHC  or health departm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A180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8446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4A29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E7B2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102993B6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04A88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2AB1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00 (8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AA65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80 (8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B28C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7 (8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8FCD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43 (87)</w:t>
            </w:r>
          </w:p>
        </w:tc>
      </w:tr>
      <w:tr w:rsidR="00017B71" w:rsidRPr="00B05442" w14:paraId="20B70FA6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14766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EF34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2 (1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6FA6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1099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8 (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A9232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 (13)</w:t>
            </w:r>
          </w:p>
        </w:tc>
      </w:tr>
      <w:tr w:rsidR="00017B71" w:rsidRPr="00B05442" w14:paraId="7D4440F3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023C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Use of  presumptive recommend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C9664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659B9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EDBF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9E3C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45F9EE51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7CADA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DBCF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4 (3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E875B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 (4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F93A6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 (4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429FD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8 (35)</w:t>
            </w:r>
          </w:p>
        </w:tc>
      </w:tr>
      <w:tr w:rsidR="00017B71" w:rsidRPr="00B05442" w14:paraId="34F85B5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867B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F01D4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478 (6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08E1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4 (5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785CB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09 (5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89366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5 (65)</w:t>
            </w:r>
          </w:p>
        </w:tc>
      </w:tr>
      <w:tr w:rsidR="00017B71" w:rsidRPr="00B05442" w14:paraId="30FBDD52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F21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umber of providers at clinic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B597D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E655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1FBA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B092C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11B86C6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6646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5FC6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090 (4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0344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2 (5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3AC8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9 (4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E1A6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9 (43)</w:t>
            </w:r>
          </w:p>
        </w:tc>
      </w:tr>
      <w:tr w:rsidR="00017B71" w:rsidRPr="00B05442" w14:paraId="271EAF1B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2F2E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-1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233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0 (2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A134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369C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8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6D09D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58 (27)</w:t>
            </w:r>
          </w:p>
        </w:tc>
      </w:tr>
      <w:tr w:rsidR="00017B71" w:rsidRPr="00B05442" w14:paraId="02AFCBE6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0754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FEFC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2 (2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F382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 (2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C92DB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8 (2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BBC9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86 (29)</w:t>
            </w:r>
          </w:p>
        </w:tc>
      </w:tr>
      <w:tr w:rsidR="00017B71" w:rsidRPr="00B05442" w14:paraId="7BE3D85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DE98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inic reg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3E77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B466E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D54A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4B01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7AE022C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E683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rthea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59F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0 (2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4BA3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4 (1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96C6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0 (1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0BF1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6 (21)</w:t>
            </w:r>
          </w:p>
        </w:tc>
      </w:tr>
      <w:tr w:rsidR="00017B71" w:rsidRPr="00B05442" w14:paraId="27B0C9D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43B4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d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3428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2 (2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B005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67F8C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5 (2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F732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9 (22)</w:t>
            </w:r>
          </w:p>
        </w:tc>
      </w:tr>
      <w:tr w:rsidR="00017B71" w:rsidRPr="00B05442" w14:paraId="4BF7D6B6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B8D4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ou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7313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7 (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82CD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8 (3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7C81A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0 (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7C0A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39 (33)</w:t>
            </w:r>
          </w:p>
        </w:tc>
      </w:tr>
      <w:tr w:rsidR="00017B71" w:rsidRPr="00B05442" w14:paraId="6BBC2498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4D57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F004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3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AF5A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 (2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F725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30 (26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F26FE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9 (24)</w:t>
            </w:r>
          </w:p>
        </w:tc>
      </w:tr>
      <w:tr w:rsidR="00017B71" w:rsidRPr="00B05442" w14:paraId="318245C1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4CB1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Clinic rural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FEC2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4446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0026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8CFA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02BAC383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AD70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N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8002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,184 (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8BE06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7 (8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D3E7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6 (9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1392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201 (91)</w:t>
            </w:r>
          </w:p>
        </w:tc>
      </w:tr>
      <w:tr w:rsidR="00017B71" w:rsidRPr="00B05442" w14:paraId="3A315C44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EB19B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47897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8 (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1A7E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 (1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3CEB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9 (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5E355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 (9)</w:t>
            </w:r>
          </w:p>
        </w:tc>
      </w:tr>
      <w:tr w:rsidR="00017B71" w:rsidRPr="00B05442" w14:paraId="3ED96A73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D7ABE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HPV vaccine communication challeng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A7CE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768E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FAFA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B31FD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5A0E6035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D59478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PV vaccination tim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D9F8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986 (8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CDE8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5 (8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1792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1 (8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12533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090 (83)</w:t>
            </w:r>
          </w:p>
        </w:tc>
      </w:tr>
      <w:tr w:rsidR="00017B71" w:rsidRPr="00B05442" w14:paraId="104246EA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DB03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afety concer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AD0E3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689 (7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E3B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2 (7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8E90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11 (69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0BF2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6 (71)</w:t>
            </w:r>
          </w:p>
        </w:tc>
      </w:tr>
      <w:tr w:rsidR="00017B71" w:rsidRPr="00B05442" w14:paraId="05EB7018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A7294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motion of sexual activ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E7009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603 (6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FDBA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6 (6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6B8F3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3 (6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62AF4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4 (70)</w:t>
            </w:r>
          </w:p>
        </w:tc>
      </w:tr>
      <w:tr w:rsidR="00017B71" w:rsidRPr="00B05442" w14:paraId="7EB98CD7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803C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strust of CDC vaccine recommendation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F52EC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,184 (4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10411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8 (4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9DDD0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50 (5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3649C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6 (48)</w:t>
            </w:r>
          </w:p>
        </w:tc>
      </w:tr>
      <w:tr w:rsidR="00017B71" w:rsidRPr="00B05442" w14:paraId="2AF6E05C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5D18B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Long discussion tim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8A84E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57 (2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8F93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 (1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CA8E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4 (28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7EF5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76 (29)</w:t>
            </w:r>
          </w:p>
        </w:tc>
      </w:tr>
      <w:tr w:rsidR="00017B71" w:rsidRPr="00B05442" w14:paraId="3D90DF80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A02E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ovider mistrus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D93A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 (1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6820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4 (1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712E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7 (12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CB88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0 (11)</w:t>
            </w:r>
          </w:p>
        </w:tc>
      </w:tr>
      <w:tr w:rsidR="00017B71" w:rsidRPr="00B05442" w14:paraId="59A54118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B0917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Past HPV vaccination train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89E2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8467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4063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F54C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017B71" w:rsidRPr="00B05442" w14:paraId="6DEBCE53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22E4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Continuing medical education (CME) credi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A514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5 (4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C0EF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1 (4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615B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26 (3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0B98A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8 (45)</w:t>
            </w:r>
          </w:p>
        </w:tc>
      </w:tr>
      <w:tr w:rsidR="00017B71" w:rsidRPr="00B05442" w14:paraId="1518D3E7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5744EF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to address parent hesitanc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FC453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66 (4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F71D66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4 (3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FBF87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0 (3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D3600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2 (45)</w:t>
            </w:r>
          </w:p>
        </w:tc>
      </w:tr>
      <w:tr w:rsidR="00017B71" w:rsidRPr="00B05442" w14:paraId="1E6793C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FE16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How to bring up HPV vaccin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71828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80 (3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9950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8 (3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68CBA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77 (3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17FF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35 (41)</w:t>
            </w:r>
          </w:p>
        </w:tc>
      </w:tr>
      <w:tr w:rsidR="00017B71" w:rsidRPr="00B05442" w14:paraId="24C00FE7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E1497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Roles of the primary care team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894A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6 (2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BECE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2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7BA40B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5 (2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12332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3 (28)</w:t>
            </w:r>
          </w:p>
        </w:tc>
      </w:tr>
      <w:tr w:rsidR="00017B71" w:rsidRPr="00B05442" w14:paraId="2E8FA167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72EE97B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Webinar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DC0085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8 (2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0D112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8 (24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F56EDD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9 (20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EE21B3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31 (25)</w:t>
            </w:r>
          </w:p>
        </w:tc>
      </w:tr>
      <w:tr w:rsidR="00017B71" w:rsidRPr="00B05442" w14:paraId="4611ED4A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FA9EF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-person instru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7148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21 (1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FB9605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9 (1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3E3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7 (14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BB74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5 (19)</w:t>
            </w:r>
          </w:p>
        </w:tc>
      </w:tr>
      <w:tr w:rsidR="00017B71" w:rsidRPr="00B05442" w14:paraId="40A4C8F7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C8FDF5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actice through role play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C3843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5 (9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4B2D34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 (6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60C461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3 (8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5A98CD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9 (11)</w:t>
            </w:r>
          </w:p>
        </w:tc>
      </w:tr>
      <w:tr w:rsidR="00017B71" w:rsidRPr="00B05442" w14:paraId="161F836E" w14:textId="77777777" w:rsidTr="00CA7493">
        <w:trPr>
          <w:trHeight w:val="288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E7311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Testimonial of a cancer survivor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5103A9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7 (9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060B84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1 (1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F4855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5 (6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5AD5840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B05442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1 (10)</w:t>
            </w:r>
          </w:p>
        </w:tc>
      </w:tr>
      <w:tr w:rsidR="00017B71" w:rsidRPr="00B05442" w14:paraId="32D6F5E3" w14:textId="77777777" w:rsidTr="00CA7493">
        <w:trPr>
          <w:trHeight w:val="288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01CBAE" w14:textId="77777777" w:rsidR="00017B71" w:rsidRPr="00B05442" w:rsidRDefault="00017B71" w:rsidP="00CA749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9EFBF4F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D8AFF28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86B89FC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99441E" w14:textId="77777777" w:rsidR="00017B71" w:rsidRPr="00B05442" w:rsidRDefault="00017B71" w:rsidP="00CA74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</w:tbl>
    <w:p w14:paraId="7BA3C7C6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33ED9D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42F9573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0852874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DD583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3A4E7AA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858663D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56E0D8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9FC782A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59AB7DA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8C02CF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548628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6AB86E6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62DB46" w14:textId="77777777" w:rsidR="00017B71" w:rsidRPr="00B05442" w:rsidRDefault="00017B71" w:rsidP="00017B7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017B71" w:rsidRPr="00B05442" w:rsidSect="00017B7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EwMTMwsLAwMjM1NzJX0lEKTi0uzszPAykwqwUAORv6pywAAAA="/>
  </w:docVars>
  <w:rsids>
    <w:rsidRoot w:val="00C5279C"/>
    <w:rsid w:val="00017B71"/>
    <w:rsid w:val="00021AB4"/>
    <w:rsid w:val="000D5A1F"/>
    <w:rsid w:val="000E2FB2"/>
    <w:rsid w:val="001B4319"/>
    <w:rsid w:val="001B7ECB"/>
    <w:rsid w:val="00364B59"/>
    <w:rsid w:val="00371360"/>
    <w:rsid w:val="004B4F2A"/>
    <w:rsid w:val="005065B7"/>
    <w:rsid w:val="005127C1"/>
    <w:rsid w:val="005E68E2"/>
    <w:rsid w:val="006253F8"/>
    <w:rsid w:val="00677702"/>
    <w:rsid w:val="006B7137"/>
    <w:rsid w:val="0073353A"/>
    <w:rsid w:val="00785352"/>
    <w:rsid w:val="007E3B50"/>
    <w:rsid w:val="008819FB"/>
    <w:rsid w:val="00A11E45"/>
    <w:rsid w:val="00A30F44"/>
    <w:rsid w:val="00B05442"/>
    <w:rsid w:val="00BF0B2C"/>
    <w:rsid w:val="00C5279C"/>
    <w:rsid w:val="00D44D15"/>
    <w:rsid w:val="00DF0B02"/>
    <w:rsid w:val="00DF30A1"/>
    <w:rsid w:val="00E7021C"/>
    <w:rsid w:val="00E93E46"/>
    <w:rsid w:val="00EE5558"/>
    <w:rsid w:val="0FDADA4D"/>
    <w:rsid w:val="15501690"/>
    <w:rsid w:val="15A70C6A"/>
    <w:rsid w:val="17B1B95A"/>
    <w:rsid w:val="1BA71DFD"/>
    <w:rsid w:val="1DA13FBC"/>
    <w:rsid w:val="20047421"/>
    <w:rsid w:val="276580E2"/>
    <w:rsid w:val="2C189285"/>
    <w:rsid w:val="2CA0EA04"/>
    <w:rsid w:val="30D8718C"/>
    <w:rsid w:val="40E40D29"/>
    <w:rsid w:val="4813D9BF"/>
    <w:rsid w:val="4FAF376C"/>
    <w:rsid w:val="51C137DA"/>
    <w:rsid w:val="53F15B0F"/>
    <w:rsid w:val="56C0EDC6"/>
    <w:rsid w:val="61D806B0"/>
    <w:rsid w:val="63E6B0DD"/>
    <w:rsid w:val="7CD52EA6"/>
    <w:rsid w:val="7EE7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582AF6"/>
  <w15:chartTrackingRefBased/>
  <w15:docId w15:val="{EBFB2029-6810-4382-9D4F-1A4651C24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79C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79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79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79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79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79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79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7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27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7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7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7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7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7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7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7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7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7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79C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7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79C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527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79C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527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7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7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79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279C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93E46"/>
    <w:pPr>
      <w:spacing w:after="0" w:line="240" w:lineRule="auto"/>
    </w:pPr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36E97F205788E428DFF5847D97E0618" ma:contentTypeVersion="17" ma:contentTypeDescription="Create a new document." ma:contentTypeScope="" ma:versionID="5f4169b50c437755c4717d1d1f7aab6d">
  <xsd:schema xmlns:xsd="http://www.w3.org/2001/XMLSchema" xmlns:xs="http://www.w3.org/2001/XMLSchema" xmlns:p="http://schemas.microsoft.com/office/2006/metadata/properties" xmlns:ns2="d9c14eeb-d34e-4347-9cc7-2f70723a9e96" xmlns:ns3="1ce890bd-c66b-43e8-a4e3-53b3e7055efd" targetNamespace="http://schemas.microsoft.com/office/2006/metadata/properties" ma:root="true" ma:fieldsID="038e55da20cc2acdf55933a84da3215f" ns2:_="" ns3:_="">
    <xsd:import namespace="d9c14eeb-d34e-4347-9cc7-2f70723a9e96"/>
    <xsd:import namespace="1ce890bd-c66b-43e8-a4e3-53b3e7055e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c14eeb-d34e-4347-9cc7-2f70723a9e9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33fdc6da-32ca-4a2b-983e-32d6a4a8ae6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e890bd-c66b-43e8-a4e3-53b3e7055e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50554485-3238-43b8-8421-2cab12c48d1c}" ma:internalName="TaxCatchAll" ma:showField="CatchAllData" ma:web="1ce890bd-c66b-43e8-a4e3-53b3e7055ef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d9c14eeb-d34e-4347-9cc7-2f70723a9e96">
      <Terms xmlns="http://schemas.microsoft.com/office/infopath/2007/PartnerControls"/>
    </lcf76f155ced4ddcb4097134ff3c332f>
    <TaxCatchAll xmlns="1ce890bd-c66b-43e8-a4e3-53b3e7055efd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C226240-4004-41F5-90CD-9369557C058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c14eeb-d34e-4347-9cc7-2f70723a9e96"/>
    <ds:schemaRef ds:uri="1ce890bd-c66b-43e8-a4e3-53b3e7055ef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190FDE8-149E-4A49-967C-6ECD6457E540}">
  <ds:schemaRefs>
    <ds:schemaRef ds:uri="http://schemas.microsoft.com/office/2006/metadata/properties"/>
    <ds:schemaRef ds:uri="http://schemas.microsoft.com/office/infopath/2007/PartnerControls"/>
    <ds:schemaRef ds:uri="d9c14eeb-d34e-4347-9cc7-2f70723a9e96"/>
    <ds:schemaRef ds:uri="1ce890bd-c66b-43e8-a4e3-53b3e7055efd"/>
  </ds:schemaRefs>
</ds:datastoreItem>
</file>

<file path=customXml/itemProps3.xml><?xml version="1.0" encoding="utf-8"?>
<ds:datastoreItem xmlns:ds="http://schemas.openxmlformats.org/officeDocument/2006/customXml" ds:itemID="{02240991-D49C-459D-94EF-CFB3C82642A9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48</Words>
  <Characters>2556</Characters>
  <Application>Microsoft Office Word</Application>
  <DocSecurity>0</DocSecurity>
  <Lines>21</Lines>
  <Paragraphs>5</Paragraphs>
  <ScaleCrop>false</ScaleCrop>
  <Company/>
  <LinksUpToDate>false</LinksUpToDate>
  <CharactersWithSpaces>2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debunmi, Olufeyisayo Opeyemi</dc:creator>
  <cp:keywords/>
  <dc:description/>
  <cp:lastModifiedBy>Odebunmi, Olufeyisayo Opeyemi</cp:lastModifiedBy>
  <cp:revision>22</cp:revision>
  <dcterms:created xsi:type="dcterms:W3CDTF">2025-06-19T22:33:00Z</dcterms:created>
  <dcterms:modified xsi:type="dcterms:W3CDTF">2026-05-18T18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36E97F205788E428DFF5847D97E0618</vt:lpwstr>
  </property>
  <property fmtid="{D5CDD505-2E9C-101B-9397-08002B2CF9AE}" pid="3" name="MediaServiceImageTags">
    <vt:lpwstr/>
  </property>
</Properties>
</file>